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B6004" w14:textId="50FB2720" w:rsidR="00922901" w:rsidRDefault="0048669E" w:rsidP="0092290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9229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5712568" w14:textId="319DE873" w:rsidR="00922901" w:rsidRDefault="00922901" w:rsidP="0092290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6E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CF6E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CF6E08">
        <w:rPr>
          <w:rFonts w:ascii="Times New Roman" w:hAnsi="Times New Roman" w:cs="Times New Roman"/>
          <w:b/>
          <w:bCs/>
          <w:sz w:val="24"/>
          <w:szCs w:val="24"/>
          <w:lang w:val="en-US"/>
        </w:rPr>
        <w:t>CMR examination distress questionnaire</w:t>
      </w:r>
    </w:p>
    <w:p w14:paraId="60B4AA4C" w14:textId="77777777" w:rsidR="00922901" w:rsidRPr="00312ACA" w:rsidRDefault="00922901" w:rsidP="0092290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F60333" w14:textId="77777777" w:rsidR="00922901" w:rsidRPr="009F01FD" w:rsidRDefault="00922901" w:rsidP="00922901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bookmarkStart w:id="0" w:name="_Hlk117110645"/>
      <w:proofErr w:type="gramStart"/>
      <w:r w:rsidRPr="00206A47">
        <w:rPr>
          <w:rFonts w:ascii="Times New Roman" w:hAnsi="Times New Roman" w:cs="Times New Roman"/>
          <w:b/>
          <w:u w:val="single"/>
          <w:lang w:val="en-US"/>
        </w:rPr>
        <w:t>A,</w:t>
      </w:r>
      <w:proofErr w:type="gramEnd"/>
      <w:r w:rsidRPr="00206A47">
        <w:rPr>
          <w:rFonts w:ascii="Times New Roman" w:hAnsi="Times New Roman" w:cs="Times New Roman"/>
          <w:b/>
          <w:u w:val="single"/>
          <w:lang w:val="en-US"/>
        </w:rPr>
        <w:t xml:space="preserve"> TEE:</w:t>
      </w:r>
    </w:p>
    <w:p w14:paraId="31E569FC" w14:textId="77777777" w:rsidR="00922901" w:rsidRPr="00206A47" w:rsidRDefault="00922901" w:rsidP="00922901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rst, please</w:t>
      </w:r>
      <w:r w:rsidRPr="00206A47">
        <w:rPr>
          <w:rFonts w:ascii="Times New Roman" w:hAnsi="Times New Roman" w:cs="Times New Roman"/>
          <w:b/>
          <w:lang w:val="en-US"/>
        </w:rPr>
        <w:t xml:space="preserve"> answer the questions regarding </w:t>
      </w:r>
      <w:r w:rsidRPr="00206A47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Pr="00F567D1">
        <w:rPr>
          <w:rFonts w:ascii="Times New Roman" w:hAnsi="Times New Roman" w:cs="Times New Roman"/>
          <w:b/>
          <w:color w:val="FF0000"/>
          <w:u w:val="single"/>
          <w:lang w:val="en-US"/>
        </w:rPr>
        <w:t>transesophageal echocardiography</w:t>
      </w:r>
      <w:r w:rsidRPr="00206A47">
        <w:rPr>
          <w:rFonts w:ascii="Times New Roman" w:hAnsi="Times New Roman" w:cs="Times New Roman"/>
          <w:b/>
          <w:color w:val="000000" w:themeColor="text1"/>
          <w:lang w:val="en-US"/>
        </w:rPr>
        <w:t>:</w:t>
      </w:r>
    </w:p>
    <w:p w14:paraId="491FB3B3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F34FB9">
        <w:rPr>
          <w:rFonts w:ascii="Times New Roman" w:hAnsi="Times New Roman" w:cs="Times New Roman"/>
          <w:lang w:val="en-US"/>
        </w:rPr>
        <w:t xml:space="preserve">How </w:t>
      </w:r>
      <w:r>
        <w:rPr>
          <w:rFonts w:ascii="Times New Roman" w:hAnsi="Times New Roman" w:cs="Times New Roman"/>
          <w:lang w:val="en-US"/>
        </w:rPr>
        <w:t>informed were you about the reason(s) for the examination?</w:t>
      </w:r>
      <w:r w:rsidRPr="00F34FB9">
        <w:rPr>
          <w:rFonts w:ascii="Times New Roman" w:hAnsi="Times New Roman" w:cs="Times New Roman"/>
          <w:lang w:val="en-US"/>
        </w:rPr>
        <w:t xml:space="preserve"> </w:t>
      </w:r>
    </w:p>
    <w:p w14:paraId="603DBAFC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3B3B3109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389134AF" wp14:editId="359EF7B7">
            <wp:extent cx="5680710" cy="2159635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8D4F7CA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D32F23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68264FF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36955A4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B074799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1529C5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2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F34FB9">
        <w:rPr>
          <w:rFonts w:ascii="Times New Roman" w:hAnsi="Times New Roman" w:cs="Times New Roman"/>
          <w:lang w:val="en-US"/>
        </w:rPr>
        <w:t xml:space="preserve">How </w:t>
      </w:r>
      <w:r>
        <w:rPr>
          <w:rFonts w:ascii="Times New Roman" w:hAnsi="Times New Roman" w:cs="Times New Roman"/>
          <w:lang w:val="en-US"/>
        </w:rPr>
        <w:t xml:space="preserve">informed were you </w:t>
      </w:r>
      <w:r w:rsidRPr="00206A47">
        <w:rPr>
          <w:rFonts w:ascii="Times New Roman" w:hAnsi="Times New Roman" w:cs="Times New Roman"/>
          <w:lang w:val="en-US"/>
        </w:rPr>
        <w:t xml:space="preserve">about the </w:t>
      </w:r>
      <w:r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 xml:space="preserve"> and risks of </w:t>
      </w:r>
      <w:r>
        <w:rPr>
          <w:rFonts w:ascii="Times New Roman" w:hAnsi="Times New Roman" w:cs="Times New Roman"/>
          <w:lang w:val="en-US"/>
        </w:rPr>
        <w:t>it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794379D5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2CA5D93D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2E91EEAA" wp14:editId="2F7DB8AA">
            <wp:extent cx="5680710" cy="2159635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8BD28C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C193973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3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FF542A">
        <w:rPr>
          <w:rFonts w:ascii="Times New Roman" w:hAnsi="Times New Roman" w:cs="Times New Roman"/>
          <w:lang w:val="en-US"/>
        </w:rPr>
        <w:t>To what extent were you afraid of the investigation based on the information you had heard beforehand?</w:t>
      </w:r>
    </w:p>
    <w:p w14:paraId="0EBDBC88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1FF6796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0522217C" wp14:editId="096B4FB7">
            <wp:extent cx="4680000" cy="2520000"/>
            <wp:effectExtent l="0" t="0" r="0" b="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D9B857C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25CBA9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1A6E2252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E276EDF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19D514A4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4</w:t>
      </w:r>
      <w:r w:rsidRPr="00206A47">
        <w:rPr>
          <w:rFonts w:ascii="Times New Roman" w:hAnsi="Times New Roman" w:cs="Times New Roman"/>
          <w:lang w:val="en-US"/>
        </w:rPr>
        <w:t xml:space="preserve">: Were you given any sedative/anxiolytic medication before </w:t>
      </w:r>
      <w:r w:rsidRPr="00C835DD">
        <w:rPr>
          <w:rFonts w:ascii="Times New Roman" w:hAnsi="Times New Roman" w:cs="Times New Roman"/>
          <w:lang w:val="en-US"/>
        </w:rPr>
        <w:t>the transesophageal echocardiography</w:t>
      </w:r>
      <w:r>
        <w:rPr>
          <w:rFonts w:ascii="Times New Roman" w:hAnsi="Times New Roman" w:cs="Times New Roman"/>
          <w:lang w:val="en-US"/>
        </w:rPr>
        <w:t xml:space="preserve"> examination</w:t>
      </w:r>
      <w:r w:rsidRPr="00206A47">
        <w:rPr>
          <w:rFonts w:ascii="Times New Roman" w:hAnsi="Times New Roman" w:cs="Times New Roman"/>
          <w:lang w:val="en-US"/>
        </w:rPr>
        <w:t xml:space="preserve">? </w:t>
      </w:r>
    </w:p>
    <w:p w14:paraId="1E8590D3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0511BFCE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DE5C3" wp14:editId="7FC45236">
                <wp:simplePos x="0" y="0"/>
                <wp:positionH relativeFrom="column">
                  <wp:posOffset>1204009</wp:posOffset>
                </wp:positionH>
                <wp:positionV relativeFrom="paragraph">
                  <wp:posOffset>1923464</wp:posOffset>
                </wp:positionV>
                <wp:extent cx="465992" cy="246184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92" cy="246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749D26" w14:textId="77777777" w:rsidR="00922901" w:rsidRPr="00087028" w:rsidRDefault="00922901" w:rsidP="00922901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8"/>
                                <w:szCs w:val="18"/>
                              </w:rPr>
                              <w:t>91</w:t>
                            </w:r>
                            <w:r w:rsidRPr="0008702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DDE5C3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94.8pt;margin-top:151.45pt;width:36.7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" filled="f" stroked="f" strokeweight=".5pt">
                <v:textbox>
                  <w:txbxContent>
                    <w:p w14:paraId="7F749D26" w14:textId="77777777" w:rsidR="00922901" w:rsidRPr="00087028" w:rsidRDefault="00922901" w:rsidP="00922901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18"/>
                          <w:szCs w:val="18"/>
                        </w:rPr>
                        <w:t>91</w:t>
                      </w:r>
                      <w:r w:rsidRPr="00087028">
                        <w:rPr>
                          <w:rFonts w:ascii="Times New Roman" w:hAnsi="Times New Roman" w:cs="Times New Roman"/>
                          <w:color w:val="FFFFFF" w:themeColor="background1"/>
                          <w:sz w:val="18"/>
                          <w:szCs w:val="18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2992E2DF" wp14:editId="0316453B">
            <wp:extent cx="4140000" cy="2520000"/>
            <wp:effectExtent l="0" t="0" r="0" b="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F7EA7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5EA027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D6E3E89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96218C4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135CC895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5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8A45FA">
        <w:rPr>
          <w:rFonts w:ascii="Times New Roman" w:hAnsi="Times New Roman" w:cs="Times New Roman"/>
          <w:lang w:val="en-US"/>
        </w:rPr>
        <w:t xml:space="preserve">How well did the </w:t>
      </w:r>
      <w:r>
        <w:rPr>
          <w:rFonts w:ascii="Times New Roman" w:hAnsi="Times New Roman" w:cs="Times New Roman"/>
          <w:lang w:val="en-US"/>
        </w:rPr>
        <w:t>examination</w:t>
      </w:r>
      <w:r w:rsidRPr="008A45FA">
        <w:rPr>
          <w:rFonts w:ascii="Times New Roman" w:hAnsi="Times New Roman" w:cs="Times New Roman"/>
          <w:lang w:val="en-US"/>
        </w:rPr>
        <w:t xml:space="preserve"> match what you heard in the preliminary information?</w:t>
      </w:r>
    </w:p>
    <w:p w14:paraId="6987CA8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1970908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086A8F1A" wp14:editId="7B00816E">
            <wp:extent cx="4680000" cy="252000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E665B5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7CA3A6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4300EB5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2B12EE9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126195E9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6</w:t>
      </w:r>
      <w:r w:rsidRPr="00206A47">
        <w:rPr>
          <w:rFonts w:ascii="Times New Roman" w:hAnsi="Times New Roman" w:cs="Times New Roman"/>
          <w:lang w:val="en-US"/>
        </w:rPr>
        <w:t xml:space="preserve">: How painful was the </w:t>
      </w:r>
      <w:r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44C0C976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32FD8816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5D725781" wp14:editId="0693D8D7">
            <wp:extent cx="5680710" cy="2159635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35A942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4F16B31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CA9E8E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5D59B9CB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56397796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5ADA356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15FFF06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7</w:t>
      </w:r>
      <w:r w:rsidRPr="00206A47">
        <w:rPr>
          <w:rFonts w:ascii="Times New Roman" w:hAnsi="Times New Roman" w:cs="Times New Roman"/>
          <w:lang w:val="en-US"/>
        </w:rPr>
        <w:t xml:space="preserve">: How anxious/afraid were you during the </w:t>
      </w:r>
      <w:r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7AC7487E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4A34F645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70F275F0" wp14:editId="20A35D1E">
            <wp:extent cx="5680710" cy="2520000"/>
            <wp:effectExtent l="0" t="0" r="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D88F81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B062AEB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6A9584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9AD877E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4133E0D6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8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963143">
        <w:rPr>
          <w:rFonts w:ascii="Times New Roman" w:hAnsi="Times New Roman" w:cs="Times New Roman"/>
          <w:lang w:val="en-US"/>
        </w:rPr>
        <w:t xml:space="preserve">How long did you feel the </w:t>
      </w:r>
      <w:r>
        <w:rPr>
          <w:rFonts w:ascii="Times New Roman" w:hAnsi="Times New Roman" w:cs="Times New Roman"/>
          <w:lang w:val="en-US"/>
        </w:rPr>
        <w:t>examination</w:t>
      </w:r>
      <w:r w:rsidRPr="00963143">
        <w:rPr>
          <w:rFonts w:ascii="Times New Roman" w:hAnsi="Times New Roman" w:cs="Times New Roman"/>
          <w:lang w:val="en-US"/>
        </w:rPr>
        <w:t xml:space="preserve"> was?</w:t>
      </w:r>
    </w:p>
    <w:p w14:paraId="7E455971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45852CE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36381527" wp14:editId="20903710">
            <wp:extent cx="4378325" cy="2519680"/>
            <wp:effectExtent l="0" t="0" r="3175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1176BB6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1A8BF2E5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5F2038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07D03D7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7092DB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62C954F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9</w:t>
      </w:r>
      <w:r w:rsidRPr="00206A47">
        <w:rPr>
          <w:rFonts w:ascii="Times New Roman" w:hAnsi="Times New Roman" w:cs="Times New Roman"/>
          <w:lang w:val="en-US"/>
        </w:rPr>
        <w:t xml:space="preserve">: If you had to go through the </w:t>
      </w:r>
      <w:r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 xml:space="preserve"> again, how </w:t>
      </w:r>
      <w:r>
        <w:rPr>
          <w:rFonts w:ascii="Times New Roman" w:hAnsi="Times New Roman" w:cs="Times New Roman"/>
          <w:lang w:val="en-US"/>
        </w:rPr>
        <w:t xml:space="preserve">afraid </w:t>
      </w:r>
      <w:r w:rsidRPr="00206A47">
        <w:rPr>
          <w:rFonts w:ascii="Times New Roman" w:hAnsi="Times New Roman" w:cs="Times New Roman"/>
          <w:lang w:val="en-US"/>
        </w:rPr>
        <w:t>would</w:t>
      </w:r>
      <w:r>
        <w:rPr>
          <w:rFonts w:ascii="Times New Roman" w:hAnsi="Times New Roman" w:cs="Times New Roman"/>
          <w:lang w:val="en-US"/>
        </w:rPr>
        <w:t xml:space="preserve"> you</w:t>
      </w:r>
      <w:r w:rsidRPr="00206A47">
        <w:rPr>
          <w:rFonts w:ascii="Times New Roman" w:hAnsi="Times New Roman" w:cs="Times New Roman"/>
          <w:lang w:val="en-US"/>
        </w:rPr>
        <w:t xml:space="preserve"> be?</w:t>
      </w:r>
    </w:p>
    <w:p w14:paraId="3768D5E3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4BE2254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579D15A3" wp14:editId="4053EA3A">
            <wp:extent cx="4680000" cy="2520000"/>
            <wp:effectExtent l="0" t="0" r="635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DBDF1E2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AF54F0E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FE6B1C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03E7257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76B527AD" w14:textId="77777777" w:rsidR="00922901" w:rsidRPr="009F01FD" w:rsidRDefault="00922901" w:rsidP="00922901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206A47">
        <w:rPr>
          <w:rFonts w:ascii="Times New Roman" w:hAnsi="Times New Roman" w:cs="Times New Roman"/>
          <w:b/>
          <w:u w:val="single"/>
          <w:lang w:val="en-US"/>
        </w:rPr>
        <w:t>B, CMR:</w:t>
      </w:r>
    </w:p>
    <w:p w14:paraId="1EC02145" w14:textId="77777777" w:rsidR="00922901" w:rsidRPr="00206A47" w:rsidRDefault="00922901" w:rsidP="00922901">
      <w:pPr>
        <w:jc w:val="both"/>
        <w:rPr>
          <w:rFonts w:ascii="Times New Roman" w:hAnsi="Times New Roman" w:cs="Times New Roman"/>
          <w:b/>
          <w:lang w:val="en-US"/>
        </w:rPr>
      </w:pPr>
      <w:r w:rsidRPr="00206A47">
        <w:rPr>
          <w:rFonts w:ascii="Times New Roman" w:hAnsi="Times New Roman" w:cs="Times New Roman"/>
          <w:b/>
          <w:lang w:val="en-US"/>
        </w:rPr>
        <w:t xml:space="preserve">Please also answer the following questions about the </w:t>
      </w:r>
      <w:r w:rsidRPr="00206A47">
        <w:rPr>
          <w:rFonts w:ascii="Times New Roman" w:hAnsi="Times New Roman" w:cs="Times New Roman"/>
          <w:b/>
          <w:color w:val="FF0000"/>
          <w:u w:val="single"/>
          <w:lang w:val="en-US"/>
        </w:rPr>
        <w:t>cardiac MR</w:t>
      </w:r>
      <w:r w:rsidRPr="00206A47">
        <w:rPr>
          <w:rFonts w:ascii="Times New Roman" w:hAnsi="Times New Roman" w:cs="Times New Roman"/>
          <w:b/>
          <w:lang w:val="en-US"/>
        </w:rPr>
        <w:t xml:space="preserve"> scan:</w:t>
      </w:r>
    </w:p>
    <w:p w14:paraId="4BC91AE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0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826A6B">
        <w:rPr>
          <w:rFonts w:ascii="Times New Roman" w:hAnsi="Times New Roman" w:cs="Times New Roman"/>
          <w:lang w:val="en-US"/>
        </w:rPr>
        <w:t>How informed were you about the reason(s) for the examination?</w:t>
      </w:r>
    </w:p>
    <w:p w14:paraId="7D18CFCC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3BE8CFC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6E4D8F01" wp14:editId="307414B2">
            <wp:extent cx="5580000" cy="2520000"/>
            <wp:effectExtent l="0" t="0" r="0" b="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D78CDB4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E78514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8D1DC96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6086C9E" w14:textId="77777777" w:rsidR="00922901" w:rsidRPr="00F567D1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11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F34FB9">
        <w:rPr>
          <w:rFonts w:ascii="Times New Roman" w:hAnsi="Times New Roman" w:cs="Times New Roman"/>
          <w:lang w:val="en-US"/>
        </w:rPr>
        <w:t xml:space="preserve">How </w:t>
      </w:r>
      <w:r>
        <w:rPr>
          <w:rFonts w:ascii="Times New Roman" w:hAnsi="Times New Roman" w:cs="Times New Roman"/>
          <w:lang w:val="en-US"/>
        </w:rPr>
        <w:t>informed were you about</w:t>
      </w:r>
      <w:r w:rsidRPr="00E201C3">
        <w:rPr>
          <w:rFonts w:ascii="Times New Roman" w:hAnsi="Times New Roman" w:cs="Times New Roman"/>
          <w:lang w:val="en-US"/>
        </w:rPr>
        <w:t xml:space="preserve"> the examination and risks of it?</w:t>
      </w:r>
    </w:p>
    <w:p w14:paraId="2C3BA245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06CD05B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704AC9E7" wp14:editId="00308993">
            <wp:extent cx="5680710" cy="21336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261E0E1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FFCDA92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25A1425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4C398A5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0EC3DD8B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B16CAAE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2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D47A84">
        <w:rPr>
          <w:rFonts w:ascii="Times New Roman" w:hAnsi="Times New Roman" w:cs="Times New Roman"/>
          <w:lang w:val="en-US"/>
        </w:rPr>
        <w:t>To what extent were you afraid of the investigation based on the information you had heard beforehand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046A3CFF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7AB2B68F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611A7A2F" wp14:editId="4FCE363D">
            <wp:extent cx="4860000" cy="252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512876F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2E26DF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3A25362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565B396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09A76B4B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13</w:t>
      </w:r>
      <w:r w:rsidRPr="00206A47">
        <w:rPr>
          <w:rFonts w:ascii="Times New Roman" w:hAnsi="Times New Roman" w:cs="Times New Roman"/>
          <w:lang w:val="en-US"/>
        </w:rPr>
        <w:t xml:space="preserve">: Were you given any sedative/anxiolytic medication before the </w:t>
      </w:r>
      <w:r>
        <w:rPr>
          <w:rFonts w:ascii="Times New Roman" w:hAnsi="Times New Roman" w:cs="Times New Roman"/>
          <w:lang w:val="en-US"/>
        </w:rPr>
        <w:t>cardiac MRI examin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76CBE20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06AA1E54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3503B03B" wp14:editId="698C9AC0">
            <wp:extent cx="4140000" cy="252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75A2799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68AE036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6C66D8C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356584DA" w14:textId="77777777" w:rsidR="00922901" w:rsidRDefault="00922901" w:rsidP="00922901">
      <w:pPr>
        <w:rPr>
          <w:rFonts w:ascii="Times New Roman" w:hAnsi="Times New Roman" w:cs="Times New Roman"/>
          <w:lang w:val="en-US"/>
        </w:rPr>
      </w:pPr>
    </w:p>
    <w:p w14:paraId="12A675BE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4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D47A84">
        <w:rPr>
          <w:rFonts w:ascii="Times New Roman" w:hAnsi="Times New Roman" w:cs="Times New Roman"/>
          <w:lang w:val="en-US"/>
        </w:rPr>
        <w:t>How well did the examination match what you heard in the preliminary inform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16FFA5A2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688206C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5219B75A" wp14:editId="3F9BDE59">
            <wp:extent cx="4140000" cy="252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F49D7DA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EEAB9D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DE71E73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6882355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FC0299A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15</w:t>
      </w:r>
      <w:r w:rsidRPr="00206A47">
        <w:rPr>
          <w:rFonts w:ascii="Times New Roman" w:hAnsi="Times New Roman" w:cs="Times New Roman"/>
          <w:lang w:val="en-US"/>
        </w:rPr>
        <w:t xml:space="preserve">: How painful was the </w:t>
      </w:r>
      <w:r w:rsidRPr="00806289"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1A08DBDA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60E70B0B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59ADD053" wp14:editId="7C1DF1BE">
            <wp:extent cx="4140000" cy="25200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A9F7E77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3C34A0F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25FD0F72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84654C3" w14:textId="77777777" w:rsidR="00922901" w:rsidRDefault="00922901" w:rsidP="00922901">
      <w:pPr>
        <w:rPr>
          <w:rFonts w:ascii="Times New Roman" w:hAnsi="Times New Roman" w:cs="Times New Roman"/>
          <w:lang w:val="en-US"/>
        </w:rPr>
      </w:pPr>
    </w:p>
    <w:p w14:paraId="3D2EC090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6</w:t>
      </w:r>
      <w:r w:rsidRPr="00206A47">
        <w:rPr>
          <w:rFonts w:ascii="Times New Roman" w:hAnsi="Times New Roman" w:cs="Times New Roman"/>
          <w:lang w:val="en-US"/>
        </w:rPr>
        <w:t xml:space="preserve">: How anxious/afraid were you during the </w:t>
      </w:r>
      <w:r w:rsidRPr="00E24758">
        <w:rPr>
          <w:rFonts w:ascii="Times New Roman" w:hAnsi="Times New Roman" w:cs="Times New Roman"/>
          <w:lang w:val="en-US"/>
        </w:rPr>
        <w:t>examination</w:t>
      </w:r>
      <w:r w:rsidRPr="00206A47">
        <w:rPr>
          <w:rFonts w:ascii="Times New Roman" w:hAnsi="Times New Roman" w:cs="Times New Roman"/>
          <w:lang w:val="en-US"/>
        </w:rPr>
        <w:t>?</w:t>
      </w:r>
    </w:p>
    <w:p w14:paraId="459E3ABD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62404A1C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23CFEDF3" wp14:editId="7AE85AB7">
            <wp:extent cx="4860000" cy="2520000"/>
            <wp:effectExtent l="0" t="0" r="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57681220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E8C3C6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4F70387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434F3B64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51A65427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4F73A6D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lastRenderedPageBreak/>
        <w:t>Question 17</w:t>
      </w:r>
      <w:r w:rsidRPr="00206A47">
        <w:rPr>
          <w:rFonts w:ascii="Times New Roman" w:hAnsi="Times New Roman" w:cs="Times New Roman"/>
          <w:lang w:val="en-US"/>
        </w:rPr>
        <w:t xml:space="preserve">: </w:t>
      </w:r>
      <w:r w:rsidRPr="00A2517A">
        <w:rPr>
          <w:rFonts w:ascii="Times New Roman" w:hAnsi="Times New Roman" w:cs="Times New Roman"/>
          <w:lang w:val="en-US"/>
        </w:rPr>
        <w:t>How long did you feel the examination was?</w:t>
      </w:r>
    </w:p>
    <w:p w14:paraId="4B8954C5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6E85D611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3EED1DB6" wp14:editId="29999314">
            <wp:extent cx="4860000" cy="2520000"/>
            <wp:effectExtent l="0" t="0" r="0" b="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1F72357A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B7A40FD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1C1C288B" w14:textId="77777777" w:rsidR="00922901" w:rsidRDefault="00922901" w:rsidP="00922901">
      <w:pPr>
        <w:rPr>
          <w:rFonts w:ascii="Times New Roman" w:hAnsi="Times New Roman" w:cs="Times New Roman"/>
          <w:b/>
          <w:bCs/>
          <w:lang w:val="en-US"/>
        </w:rPr>
      </w:pPr>
    </w:p>
    <w:p w14:paraId="7F4C0F12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</w:p>
    <w:p w14:paraId="23EB16AF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 w:rsidRPr="00206A47">
        <w:rPr>
          <w:rFonts w:ascii="Times New Roman" w:hAnsi="Times New Roman" w:cs="Times New Roman"/>
          <w:b/>
          <w:bCs/>
          <w:lang w:val="en-US"/>
        </w:rPr>
        <w:t>Question 18</w:t>
      </w:r>
      <w:r w:rsidRPr="00206A47">
        <w:rPr>
          <w:rFonts w:ascii="Times New Roman" w:hAnsi="Times New Roman" w:cs="Times New Roman"/>
          <w:lang w:val="en-US"/>
        </w:rPr>
        <w:t xml:space="preserve">: If you had to go through the </w:t>
      </w:r>
      <w:r w:rsidRPr="00D917F3">
        <w:rPr>
          <w:rFonts w:ascii="Times New Roman" w:hAnsi="Times New Roman" w:cs="Times New Roman"/>
          <w:lang w:val="en-US"/>
        </w:rPr>
        <w:t xml:space="preserve">examination </w:t>
      </w:r>
      <w:r w:rsidRPr="00206A47">
        <w:rPr>
          <w:rFonts w:ascii="Times New Roman" w:hAnsi="Times New Roman" w:cs="Times New Roman"/>
          <w:lang w:val="en-US"/>
        </w:rPr>
        <w:t xml:space="preserve">again, how </w:t>
      </w:r>
      <w:r>
        <w:rPr>
          <w:rFonts w:ascii="Times New Roman" w:hAnsi="Times New Roman" w:cs="Times New Roman"/>
          <w:lang w:val="en-US"/>
        </w:rPr>
        <w:t xml:space="preserve">afraid </w:t>
      </w:r>
      <w:r w:rsidRPr="00206A47">
        <w:rPr>
          <w:rFonts w:ascii="Times New Roman" w:hAnsi="Times New Roman" w:cs="Times New Roman"/>
          <w:lang w:val="en-US"/>
        </w:rPr>
        <w:t>would you be?</w:t>
      </w:r>
    </w:p>
    <w:p w14:paraId="0CD1F5D8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6DD110C5" w14:textId="77777777" w:rsidR="00922901" w:rsidRPr="00206A47" w:rsidRDefault="00922901" w:rsidP="00922901"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03AC3671" wp14:editId="00B14E2B">
            <wp:extent cx="4860000" cy="2520000"/>
            <wp:effectExtent l="0" t="0" r="0" b="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87D4357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488D1821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67E37451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1BF22876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3406F2F6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09A394C6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638F1564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033496A4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1383C7FB" w14:textId="77777777" w:rsidR="00922901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206A47">
        <w:rPr>
          <w:rFonts w:ascii="Times New Roman" w:hAnsi="Times New Roman" w:cs="Times New Roman"/>
          <w:b/>
          <w:color w:val="FF0000"/>
          <w:lang w:val="en-US"/>
        </w:rPr>
        <w:lastRenderedPageBreak/>
        <w:t>Summary</w:t>
      </w:r>
    </w:p>
    <w:p w14:paraId="419B96B7" w14:textId="77777777" w:rsidR="00922901" w:rsidRPr="00206A47" w:rsidRDefault="00922901" w:rsidP="00922901">
      <w:pPr>
        <w:spacing w:after="0"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08F1D39C" w14:textId="77777777" w:rsidR="00922901" w:rsidRPr="00206A47" w:rsidRDefault="00922901" w:rsidP="00922901">
      <w:pPr>
        <w:jc w:val="both"/>
        <w:rPr>
          <w:rFonts w:ascii="Times New Roman" w:hAnsi="Times New Roman" w:cs="Times New Roman"/>
          <w:bCs/>
          <w:lang w:val="en-US"/>
        </w:rPr>
      </w:pPr>
      <w:r w:rsidRPr="00206A47">
        <w:rPr>
          <w:rFonts w:ascii="Times New Roman" w:hAnsi="Times New Roman" w:cs="Times New Roman"/>
          <w:b/>
          <w:lang w:val="en-US"/>
        </w:rPr>
        <w:t xml:space="preserve">Question 19: </w:t>
      </w:r>
      <w:r w:rsidRPr="00206A47">
        <w:rPr>
          <w:rFonts w:ascii="Times New Roman" w:hAnsi="Times New Roman" w:cs="Times New Roman"/>
          <w:bCs/>
          <w:lang w:val="en-US"/>
        </w:rPr>
        <w:t xml:space="preserve">If you had to undergo one of the two </w:t>
      </w:r>
      <w:r>
        <w:rPr>
          <w:rFonts w:ascii="Times New Roman" w:hAnsi="Times New Roman" w:cs="Times New Roman"/>
          <w:bCs/>
          <w:lang w:val="en-US"/>
        </w:rPr>
        <w:t>examinations</w:t>
      </w:r>
      <w:r w:rsidRPr="00206A47">
        <w:rPr>
          <w:rFonts w:ascii="Times New Roman" w:hAnsi="Times New Roman" w:cs="Times New Roman"/>
          <w:bCs/>
          <w:lang w:val="en-US"/>
        </w:rPr>
        <w:t xml:space="preserve"> again for your health and you were given the choice, which </w:t>
      </w:r>
      <w:r>
        <w:rPr>
          <w:rFonts w:ascii="Times New Roman" w:hAnsi="Times New Roman" w:cs="Times New Roman"/>
          <w:bCs/>
          <w:lang w:val="en-US"/>
        </w:rPr>
        <w:t xml:space="preserve">one </w:t>
      </w:r>
      <w:r w:rsidRPr="00206A47">
        <w:rPr>
          <w:rFonts w:ascii="Times New Roman" w:hAnsi="Times New Roman" w:cs="Times New Roman"/>
          <w:bCs/>
          <w:lang w:val="en-US"/>
        </w:rPr>
        <w:t>would you choose?</w:t>
      </w:r>
    </w:p>
    <w:p w14:paraId="404FB514" w14:textId="77777777" w:rsidR="00922901" w:rsidRPr="00206A47" w:rsidRDefault="00922901" w:rsidP="009229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</w:t>
      </w:r>
      <w:r w:rsidRPr="00206A47">
        <w:rPr>
          <w:rFonts w:ascii="Times New Roman" w:hAnsi="Times New Roman" w:cs="Times New Roman"/>
          <w:lang w:val="en-US"/>
        </w:rPr>
        <w:t xml:space="preserve"> answers</w:t>
      </w:r>
    </w:p>
    <w:p w14:paraId="4CE29CF4" w14:textId="77777777" w:rsidR="00922901" w:rsidRDefault="00922901" w:rsidP="00922901">
      <w:r w:rsidRPr="00206A47">
        <w:rPr>
          <w:rFonts w:ascii="Times New Roman" w:hAnsi="Times New Roman" w:cs="Times New Roman"/>
          <w:noProof/>
          <w:color w:val="231F20"/>
          <w:lang w:val="en-US"/>
        </w:rPr>
        <w:drawing>
          <wp:inline distT="0" distB="0" distL="0" distR="0" wp14:anchorId="2D10752E" wp14:editId="6B6C29F8">
            <wp:extent cx="4140000" cy="2520000"/>
            <wp:effectExtent l="0" t="0" r="0" b="0"/>
            <wp:docPr id="34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bookmarkEnd w:id="0"/>
    </w:p>
    <w:p w14:paraId="2CAC0A91" w14:textId="77777777" w:rsidR="00922901" w:rsidRPr="00AE3604" w:rsidRDefault="00922901" w:rsidP="00922901"/>
    <w:p w14:paraId="5F1E32EB" w14:textId="77777777" w:rsidR="00922901" w:rsidRDefault="00922901" w:rsidP="00922901">
      <w:pPr>
        <w:rPr>
          <w:rFonts w:ascii="Times New Roman" w:hAnsi="Times New Roman" w:cs="Times New Roman"/>
          <w:bCs/>
          <w:lang w:val="en-US"/>
        </w:rPr>
      </w:pPr>
      <w:r w:rsidRPr="00206A47">
        <w:rPr>
          <w:rFonts w:ascii="Times New Roman" w:hAnsi="Times New Roman" w:cs="Times New Roman"/>
          <w:b/>
          <w:lang w:val="en-US"/>
        </w:rPr>
        <w:t xml:space="preserve">Question </w:t>
      </w:r>
      <w:r>
        <w:rPr>
          <w:rFonts w:ascii="Times New Roman" w:hAnsi="Times New Roman" w:cs="Times New Roman"/>
          <w:b/>
          <w:lang w:val="en-US"/>
        </w:rPr>
        <w:t>20</w:t>
      </w:r>
      <w:r w:rsidRPr="00206A47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A7232">
        <w:rPr>
          <w:rFonts w:ascii="Times New Roman" w:hAnsi="Times New Roman" w:cs="Times New Roman"/>
          <w:bCs/>
          <w:lang w:val="en-US"/>
        </w:rPr>
        <w:t xml:space="preserve">Please briefly </w:t>
      </w:r>
      <w:r>
        <w:rPr>
          <w:rFonts w:ascii="Times New Roman" w:hAnsi="Times New Roman" w:cs="Times New Roman"/>
          <w:bCs/>
          <w:lang w:val="en-US"/>
        </w:rPr>
        <w:t>justify</w:t>
      </w:r>
      <w:r w:rsidRPr="007A7232">
        <w:rPr>
          <w:rFonts w:ascii="Times New Roman" w:hAnsi="Times New Roman" w:cs="Times New Roman"/>
          <w:bCs/>
          <w:lang w:val="en-US"/>
        </w:rPr>
        <w:t xml:space="preserve"> your answer to the previous question.</w:t>
      </w:r>
    </w:p>
    <w:p w14:paraId="24943DD6" w14:textId="77777777" w:rsidR="00922901" w:rsidRDefault="00922901" w:rsidP="00922901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492528">
        <w:rPr>
          <w:rFonts w:ascii="Times New Roman" w:hAnsi="Times New Roman" w:cs="Times New Roman"/>
          <w:bCs/>
        </w:rPr>
        <w:t xml:space="preserve">Pro-CMR </w:t>
      </w:r>
      <w:proofErr w:type="spellStart"/>
      <w:r w:rsidRPr="00492528">
        <w:rPr>
          <w:rFonts w:ascii="Times New Roman" w:hAnsi="Times New Roman" w:cs="Times New Roman"/>
          <w:bCs/>
        </w:rPr>
        <w:t>justifications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b/>
        </w:rPr>
        <w:t xml:space="preserve">48 </w:t>
      </w:r>
      <w:proofErr w:type="spellStart"/>
      <w:r>
        <w:rPr>
          <w:rFonts w:ascii="Times New Roman" w:hAnsi="Times New Roman" w:cs="Times New Roman"/>
          <w:b/>
        </w:rPr>
        <w:t>answers</w:t>
      </w:r>
      <w:proofErr w:type="spellEnd"/>
      <w:r>
        <w:rPr>
          <w:rFonts w:ascii="Times New Roman" w:hAnsi="Times New Roman" w:cs="Times New Roman"/>
          <w:bCs/>
        </w:rPr>
        <w:t>):</w:t>
      </w:r>
    </w:p>
    <w:p w14:paraId="6614F3C3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More </w:t>
      </w:r>
      <w:proofErr w:type="spellStart"/>
      <w:r>
        <w:rPr>
          <w:rFonts w:ascii="Times New Roman" w:hAnsi="Times New Roman" w:cs="Times New Roman"/>
          <w:bCs/>
        </w:rPr>
        <w:t>comfortable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4CD86272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No </w:t>
      </w:r>
      <w:proofErr w:type="spellStart"/>
      <w:r>
        <w:rPr>
          <w:rFonts w:ascii="Times New Roman" w:hAnsi="Times New Roman" w:cs="Times New Roman"/>
          <w:bCs/>
        </w:rPr>
        <w:t>physical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impact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24458AC1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No </w:t>
      </w:r>
      <w:proofErr w:type="spellStart"/>
      <w:r>
        <w:rPr>
          <w:rFonts w:ascii="Times New Roman" w:hAnsi="Times New Roman" w:cs="Times New Roman"/>
          <w:bCs/>
        </w:rPr>
        <w:t>nausea</w:t>
      </w:r>
      <w:proofErr w:type="spellEnd"/>
      <w:r>
        <w:rPr>
          <w:rFonts w:ascii="Times New Roman" w:hAnsi="Times New Roman" w:cs="Times New Roman"/>
          <w:bCs/>
        </w:rPr>
        <w:t xml:space="preserve">, no </w:t>
      </w:r>
      <w:proofErr w:type="spellStart"/>
      <w:r>
        <w:rPr>
          <w:rFonts w:ascii="Times New Roman" w:hAnsi="Times New Roman" w:cs="Times New Roman"/>
          <w:bCs/>
        </w:rPr>
        <w:t>pain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1AE8D1B4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No </w:t>
      </w:r>
      <w:proofErr w:type="spellStart"/>
      <w:r>
        <w:rPr>
          <w:rFonts w:ascii="Times New Roman" w:hAnsi="Times New Roman" w:cs="Times New Roman"/>
          <w:bCs/>
        </w:rPr>
        <w:t>sedative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70C193B8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No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scary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a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all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4D4CF5ED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…</w:t>
      </w:r>
    </w:p>
    <w:p w14:paraId="1C835726" w14:textId="77777777" w:rsidR="00922901" w:rsidRDefault="00922901" w:rsidP="00922901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Pro-TEE </w:t>
      </w:r>
      <w:proofErr w:type="spellStart"/>
      <w:r w:rsidRPr="00C810E5">
        <w:rPr>
          <w:rFonts w:ascii="Times New Roman" w:hAnsi="Times New Roman" w:cs="Times New Roman"/>
          <w:bCs/>
        </w:rPr>
        <w:t>justifications</w:t>
      </w:r>
      <w:proofErr w:type="spellEnd"/>
      <w:r w:rsidRPr="00C810E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/>
        </w:rPr>
        <w:t xml:space="preserve">6 </w:t>
      </w:r>
      <w:proofErr w:type="spellStart"/>
      <w:r>
        <w:rPr>
          <w:rFonts w:ascii="Times New Roman" w:hAnsi="Times New Roman" w:cs="Times New Roman"/>
          <w:b/>
        </w:rPr>
        <w:t>answers</w:t>
      </w:r>
      <w:proofErr w:type="spellEnd"/>
      <w:r>
        <w:rPr>
          <w:rFonts w:ascii="Times New Roman" w:hAnsi="Times New Roman" w:cs="Times New Roman"/>
          <w:bCs/>
        </w:rPr>
        <w:t>):</w:t>
      </w:r>
    </w:p>
    <w:p w14:paraId="75B2FC4E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Faster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shorter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6E8642AE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</w:t>
      </w:r>
      <w:r w:rsidRPr="00AA0A4A">
        <w:rPr>
          <w:rFonts w:ascii="Times New Roman" w:hAnsi="Times New Roman" w:cs="Times New Roman"/>
          <w:bCs/>
        </w:rPr>
        <w:t xml:space="preserve">o </w:t>
      </w:r>
      <w:proofErr w:type="spellStart"/>
      <w:r w:rsidRPr="00AA0A4A">
        <w:rPr>
          <w:rFonts w:ascii="Times New Roman" w:hAnsi="Times New Roman" w:cs="Times New Roman"/>
          <w:bCs/>
        </w:rPr>
        <w:t>sense</w:t>
      </w:r>
      <w:proofErr w:type="spellEnd"/>
      <w:r w:rsidRPr="00AA0A4A">
        <w:rPr>
          <w:rFonts w:ascii="Times New Roman" w:hAnsi="Times New Roman" w:cs="Times New Roman"/>
          <w:bCs/>
        </w:rPr>
        <w:t xml:space="preserve"> of </w:t>
      </w:r>
      <w:proofErr w:type="spellStart"/>
      <w:r w:rsidRPr="00AA0A4A">
        <w:rPr>
          <w:rFonts w:ascii="Times New Roman" w:hAnsi="Times New Roman" w:cs="Times New Roman"/>
          <w:bCs/>
        </w:rPr>
        <w:t>confinement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2FB90147" w14:textId="77777777" w:rsidR="00922901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proofErr w:type="spellStart"/>
      <w:r w:rsidRPr="0032375F">
        <w:rPr>
          <w:rFonts w:ascii="Times New Roman" w:hAnsi="Times New Roman" w:cs="Times New Roman"/>
          <w:bCs/>
        </w:rPr>
        <w:t>Amnesia</w:t>
      </w:r>
      <w:proofErr w:type="spellEnd"/>
      <w:r w:rsidRPr="0032375F">
        <w:rPr>
          <w:rFonts w:ascii="Times New Roman" w:hAnsi="Times New Roman" w:cs="Times New Roman"/>
          <w:bCs/>
        </w:rPr>
        <w:t xml:space="preserve"> </w:t>
      </w:r>
      <w:proofErr w:type="spellStart"/>
      <w:r w:rsidRPr="0032375F">
        <w:rPr>
          <w:rFonts w:ascii="Times New Roman" w:hAnsi="Times New Roman" w:cs="Times New Roman"/>
          <w:bCs/>
        </w:rPr>
        <w:t>due</w:t>
      </w:r>
      <w:proofErr w:type="spellEnd"/>
      <w:r w:rsidRPr="0032375F">
        <w:rPr>
          <w:rFonts w:ascii="Times New Roman" w:hAnsi="Times New Roman" w:cs="Times New Roman"/>
          <w:bCs/>
        </w:rPr>
        <w:t xml:space="preserve"> </w:t>
      </w:r>
      <w:proofErr w:type="spellStart"/>
      <w:r w:rsidRPr="0032375F">
        <w:rPr>
          <w:rFonts w:ascii="Times New Roman" w:hAnsi="Times New Roman" w:cs="Times New Roman"/>
          <w:bCs/>
        </w:rPr>
        <w:t>to</w:t>
      </w:r>
      <w:proofErr w:type="spellEnd"/>
      <w:r w:rsidRPr="0032375F">
        <w:rPr>
          <w:rFonts w:ascii="Times New Roman" w:hAnsi="Times New Roman" w:cs="Times New Roman"/>
          <w:bCs/>
        </w:rPr>
        <w:t xml:space="preserve"> </w:t>
      </w:r>
      <w:proofErr w:type="spellStart"/>
      <w:r w:rsidRPr="0032375F">
        <w:rPr>
          <w:rFonts w:ascii="Times New Roman" w:hAnsi="Times New Roman" w:cs="Times New Roman"/>
          <w:bCs/>
        </w:rPr>
        <w:t>sedative</w:t>
      </w:r>
      <w:proofErr w:type="spellEnd"/>
      <w:r>
        <w:rPr>
          <w:rFonts w:ascii="Times New Roman" w:hAnsi="Times New Roman" w:cs="Times New Roman"/>
          <w:bCs/>
        </w:rPr>
        <w:t>.</w:t>
      </w:r>
    </w:p>
    <w:p w14:paraId="6772C234" w14:textId="77777777" w:rsidR="00922901" w:rsidRPr="00492528" w:rsidRDefault="00922901" w:rsidP="00922901">
      <w:pPr>
        <w:pStyle w:val="Listaszerbekezds"/>
        <w:numPr>
          <w:ilvl w:val="1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…</w:t>
      </w:r>
    </w:p>
    <w:p w14:paraId="53D3364C" w14:textId="77777777" w:rsidR="0053702A" w:rsidRDefault="0053702A"/>
    <w:sectPr w:rsidR="0053702A"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8741B" w14:textId="77777777" w:rsidR="00CB786B" w:rsidRDefault="00CB786B" w:rsidP="00CB786B">
      <w:pPr>
        <w:spacing w:after="0" w:line="240" w:lineRule="auto"/>
      </w:pPr>
      <w:r>
        <w:separator/>
      </w:r>
    </w:p>
  </w:endnote>
  <w:endnote w:type="continuationSeparator" w:id="0">
    <w:p w14:paraId="62FBC452" w14:textId="77777777" w:rsidR="00CB786B" w:rsidRDefault="00CB786B" w:rsidP="00CB7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1889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603F1" w14:textId="4E98E1E0" w:rsidR="00CB786B" w:rsidRDefault="00CB786B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D2D75B" w14:textId="77777777" w:rsidR="00CB786B" w:rsidRDefault="00CB786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56FBB" w14:textId="77777777" w:rsidR="00CB786B" w:rsidRDefault="00CB786B" w:rsidP="00CB786B">
      <w:pPr>
        <w:spacing w:after="0" w:line="240" w:lineRule="auto"/>
      </w:pPr>
      <w:r>
        <w:separator/>
      </w:r>
    </w:p>
  </w:footnote>
  <w:footnote w:type="continuationSeparator" w:id="0">
    <w:p w14:paraId="336C0359" w14:textId="77777777" w:rsidR="00CB786B" w:rsidRDefault="00CB786B" w:rsidP="00CB78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11F79"/>
    <w:multiLevelType w:val="hybridMultilevel"/>
    <w:tmpl w:val="25A82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11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NjA1NzW1NDOwMDBV0lEKTi0uzszPAykwqgUAyUeMUiwAAAA="/>
  </w:docVars>
  <w:rsids>
    <w:rsidRoot w:val="00922901"/>
    <w:rsid w:val="0048669E"/>
    <w:rsid w:val="0053702A"/>
    <w:rsid w:val="00922901"/>
    <w:rsid w:val="00CB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3FDEE"/>
  <w15:chartTrackingRefBased/>
  <w15:docId w15:val="{D19108D9-BDE9-4658-B803-83FBD8EB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2290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22901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CB7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B786B"/>
  </w:style>
  <w:style w:type="paragraph" w:styleId="llb">
    <w:name w:val="footer"/>
    <w:basedOn w:val="Norml"/>
    <w:link w:val="llbChar"/>
    <w:uiPriority w:val="99"/>
    <w:unhideWhenUsed/>
    <w:rsid w:val="00CB7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B7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theme" Target="theme/theme1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14521248224253E-2"/>
          <c:y val="4.116436342252279E-2"/>
          <c:w val="0.33322155153141075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6D6-44C4-996A-6908A9738D72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6D6-44C4-996A-6908A9738D72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6D6-44C4-996A-6908A9738D72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6D6-44C4-996A-6908A9738D72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6D6-44C4-996A-6908A9738D72}"/>
              </c:ext>
            </c:extLst>
          </c:dPt>
          <c:dLbls>
            <c:dLbl>
              <c:idx val="0"/>
              <c:layout>
                <c:manualLayout>
                  <c:x val="2.8612444571189166E-2"/>
                  <c:y val="0.105563208597749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6D6-44C4-996A-6908A9738D7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6D6-44C4-996A-6908A9738D72}"/>
                </c:ext>
              </c:extLst>
            </c:dLbl>
            <c:dLbl>
              <c:idx val="2"/>
              <c:layout>
                <c:manualLayout>
                  <c:x val="-5.688901563360918E-2"/>
                  <c:y val="7.686067321561282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6D6-44C4-996A-6908A9738D72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6D6-44C4-996A-6908A9738D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to some extent, but overall, the reason was not fully clear</c:v>
                </c:pt>
                <c:pt idx="1">
                  <c:v>to a moderate degree, I understood the reason, but I was left with many questions</c:v>
                </c:pt>
                <c:pt idx="2">
                  <c:v>to a fair extent, but some questions remained unanswered</c:v>
                </c:pt>
                <c:pt idx="3">
                  <c:v>to a full extent and all my questions were answere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.7</c:v>
                </c:pt>
                <c:pt idx="1">
                  <c:v>5.6</c:v>
                </c:pt>
                <c:pt idx="2">
                  <c:v>14.8</c:v>
                </c:pt>
                <c:pt idx="3">
                  <c:v>75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6D6-44C4-996A-6908A9738D72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7663760339816669"/>
          <c:y val="0.19895815728120725"/>
          <c:w val="0.50994858037111557"/>
          <c:h val="0.58444135235815309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410934549876386E-2"/>
          <c:y val="8.232872684504558E-2"/>
          <c:w val="0.33697507681802669"/>
          <c:h val="0.87062628638635708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rgbClr val="A5A5A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010-4D70-BD21-C1CD5096994D}"/>
              </c:ext>
            </c:extLst>
          </c:dPt>
          <c:dPt>
            <c:idx val="1"/>
            <c:bubble3D val="0"/>
            <c:spPr>
              <a:solidFill>
                <a:srgbClr val="4472C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010-4D70-BD21-C1CD5096994D}"/>
              </c:ext>
            </c:extLst>
          </c:dPt>
          <c:dPt>
            <c:idx val="2"/>
            <c:bubble3D val="0"/>
            <c:spPr>
              <a:solidFill>
                <a:srgbClr val="70AD47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010-4D70-BD21-C1CD5096994D}"/>
              </c:ext>
            </c:extLst>
          </c:dPt>
          <c:dPt>
            <c:idx val="3"/>
            <c:bubble3D val="0"/>
            <c:spPr>
              <a:solidFill>
                <a:srgbClr val="C65A2C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010-4D70-BD21-C1CD5096994D}"/>
              </c:ext>
            </c:extLst>
          </c:dPt>
          <c:dPt>
            <c:idx val="4"/>
            <c:bubble3D val="0"/>
            <c:spPr>
              <a:solidFill>
                <a:srgbClr val="EBB54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010-4D70-BD21-C1CD5096994D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010-4D70-BD21-C1CD5096994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010-4D70-BD21-C1CD5096994D}"/>
                </c:ext>
              </c:extLst>
            </c:dLbl>
            <c:dLbl>
              <c:idx val="3"/>
              <c:layout>
                <c:manualLayout>
                  <c:x val="-4.9202606929169702E-2"/>
                  <c:y val="5.666076644653289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010-4D70-BD21-C1CD5096994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none</c:v>
                </c:pt>
                <c:pt idx="1">
                  <c:v>to some extent, but overall, the reason was not fully clear</c:v>
                </c:pt>
                <c:pt idx="2">
                  <c:v>to a moderate degree, I understood the reason, but I was left with many questions</c:v>
                </c:pt>
                <c:pt idx="3">
                  <c:v>to a fair extent, but some questions remained unanswered</c:v>
                </c:pt>
                <c:pt idx="4">
                  <c:v>to a full extent and all my questions were answered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.9</c:v>
                </c:pt>
                <c:pt idx="1">
                  <c:v>3.7</c:v>
                </c:pt>
                <c:pt idx="2">
                  <c:v>7.4</c:v>
                </c:pt>
                <c:pt idx="3">
                  <c:v>5.6</c:v>
                </c:pt>
                <c:pt idx="4">
                  <c:v>8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010-4D70-BD21-C1CD5096994D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791813962824466"/>
          <c:y val="0.11662943043616165"/>
          <c:w val="0.51424267596458262"/>
          <c:h val="0.74321818270216955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9349641154010679E-2"/>
          <c:y val="6.4686914135733034E-2"/>
          <c:w val="0.3784153741345711"/>
          <c:h val="0.93531308586426698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rgbClr val="A5A5A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337-4DC1-AECE-05114971C5C3}"/>
              </c:ext>
            </c:extLst>
          </c:dPt>
          <c:dPt>
            <c:idx val="1"/>
            <c:bubble3D val="0"/>
            <c:spPr>
              <a:solidFill>
                <a:srgbClr val="4472C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337-4DC1-AECE-05114971C5C3}"/>
              </c:ext>
            </c:extLst>
          </c:dPt>
          <c:dPt>
            <c:idx val="2"/>
            <c:bubble3D val="0"/>
            <c:spPr>
              <a:solidFill>
                <a:srgbClr val="70AD47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337-4DC1-AECE-05114971C5C3}"/>
              </c:ext>
            </c:extLst>
          </c:dPt>
          <c:dPt>
            <c:idx val="3"/>
            <c:bubble3D val="0"/>
            <c:spPr>
              <a:solidFill>
                <a:srgbClr val="C65A2C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337-4DC1-AECE-05114971C5C3}"/>
              </c:ext>
            </c:extLst>
          </c:dPt>
          <c:dPt>
            <c:idx val="4"/>
            <c:bubble3D val="0"/>
            <c:spPr>
              <a:solidFill>
                <a:srgbClr val="EBB54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337-4DC1-AECE-05114971C5C3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337-4DC1-AECE-05114971C5C3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337-4DC1-AECE-05114971C5C3}"/>
                </c:ext>
              </c:extLst>
            </c:dLbl>
            <c:dLbl>
              <c:idx val="2"/>
              <c:layout>
                <c:manualLayout>
                  <c:x val="-3.0429823032684294E-2"/>
                  <c:y val="9.9332583427071602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337-4DC1-AECE-05114971C5C3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337-4DC1-AECE-05114971C5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not at all</c:v>
                </c:pt>
                <c:pt idx="1">
                  <c:v>to some extent, but overall, not fully clear</c:v>
                </c:pt>
                <c:pt idx="2">
                  <c:v>to a moderate degree, I understood them, but I still had many questions</c:v>
                </c:pt>
                <c:pt idx="3">
                  <c:v>to a fair extent, but some questions remained unanswered</c:v>
                </c:pt>
                <c:pt idx="4">
                  <c:v>to a full extent and all my questions were answered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7</c:v>
                </c:pt>
                <c:pt idx="1">
                  <c:v>1.9</c:v>
                </c:pt>
                <c:pt idx="2">
                  <c:v>3.7</c:v>
                </c:pt>
                <c:pt idx="3">
                  <c:v>11.1</c:v>
                </c:pt>
                <c:pt idx="4">
                  <c:v>79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337-4DC1-AECE-05114971C5C3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7544585095877101"/>
          <c:y val="0.17615344956880391"/>
          <c:w val="0.52455414904122899"/>
          <c:h val="0.7242130671166103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697661665282829E-2"/>
          <c:y val="5.8806233460746836E-2"/>
          <c:w val="0.38952044949692938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035-4911-BA55-50C9C15FD387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035-4911-BA55-50C9C15FD387}"/>
              </c:ext>
            </c:extLst>
          </c:dPt>
          <c:dPt>
            <c:idx val="2"/>
            <c:bubble3D val="0"/>
            <c:spPr>
              <a:solidFill>
                <a:srgbClr val="EBB54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035-4911-BA55-50C9C15FD387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035-4911-BA55-50C9C15FD387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035-4911-BA55-50C9C15FD387}"/>
              </c:ext>
            </c:extLst>
          </c:dPt>
          <c:dLbls>
            <c:dLbl>
              <c:idx val="0"/>
              <c:layout>
                <c:manualLayout>
                  <c:x val="-9.4105857308800722E-2"/>
                  <c:y val="-7.109037655575310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035-4911-BA55-50C9C15FD387}"/>
                </c:ext>
              </c:extLst>
            </c:dLbl>
            <c:dLbl>
              <c:idx val="1"/>
              <c:layout>
                <c:manualLayout>
                  <c:x val="4.7093401954843288E-2"/>
                  <c:y val="0.126324418371216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035-4911-BA55-50C9C15FD387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035-4911-BA55-50C9C15FD3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I was not afraid at all</c:v>
                </c:pt>
                <c:pt idx="1">
                  <c:v>I was slightly afraid</c:v>
                </c:pt>
                <c:pt idx="2">
                  <c:v>I was definitely afraid 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81.5</c:v>
                </c:pt>
                <c:pt idx="1">
                  <c:v>14.8</c:v>
                </c:pt>
                <c:pt idx="2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035-4911-BA55-50C9C15FD387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462208737039964"/>
          <c:y val="0.35417188552695245"/>
          <c:w val="0.25198969885722339"/>
          <c:h val="0.27989451921273734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81505665450357"/>
          <c:y val="5.2925610114672159E-2"/>
          <c:w val="0.4572787237306336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FAE-494D-A71F-A4819F823AD0}"/>
              </c:ext>
            </c:extLst>
          </c:dPt>
          <c:dPt>
            <c:idx val="1"/>
            <c:bubble3D val="0"/>
            <c:spPr>
              <a:solidFill>
                <a:srgbClr val="70AD47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FAE-494D-A71F-A4819F823AD0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FAE-494D-A71F-A4819F823AD0}"/>
                </c:ext>
              </c:extLst>
            </c:dLbl>
            <c:dLbl>
              <c:idx val="1"/>
              <c:layout>
                <c:manualLayout>
                  <c:x val="4.3547272572912327E-3"/>
                  <c:y val="-0.1185056099573956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FAE-494D-A71F-A4819F823AD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0</c:v>
                </c:pt>
                <c:pt idx="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FAE-494D-A71F-A4819F823AD0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34329090133868"/>
          <c:y val="0.42434346544670742"/>
          <c:w val="8.2722943111172315E-2"/>
          <c:h val="0.1865963461418248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2770242767055"/>
          <c:y val="5.8806233460746836E-2"/>
          <c:w val="0.4572787237306336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rgbClr val="A5A5A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75A-42F0-B8BC-99CA485DBD2F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75A-42F0-B8BC-99CA485DBD2F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75A-42F0-B8BC-99CA485DBD2F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75A-42F0-B8BC-99CA485DBD2F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75A-42F0-B8BC-99CA485DBD2F}"/>
              </c:ext>
            </c:extLst>
          </c:dPt>
          <c:dLbls>
            <c:dLbl>
              <c:idx val="1"/>
              <c:layout>
                <c:manualLayout>
                  <c:x val="-5.9664964797025828E-2"/>
                  <c:y val="5.2551117602235208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75A-42F0-B8BC-99CA485DBD2F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75A-42F0-B8BC-99CA485DBD2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not at all</c:v>
                </c:pt>
                <c:pt idx="1">
                  <c:v>moderately matched </c:v>
                </c:pt>
                <c:pt idx="2">
                  <c:v>mostly matched </c:v>
                </c:pt>
                <c:pt idx="3">
                  <c:v>completely matche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4.8</c:v>
                </c:pt>
                <c:pt idx="1">
                  <c:v>3.7</c:v>
                </c:pt>
                <c:pt idx="2">
                  <c:v>5.6</c:v>
                </c:pt>
                <c:pt idx="3">
                  <c:v>75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75A-42F0-B8BC-99CA485DBD2F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505820055972064"/>
          <c:y val="0.331045292375795"/>
          <c:w val="0.27744678486749214"/>
          <c:h val="0.37319269228364976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13124205079519"/>
          <c:y val="8.232872684504558E-2"/>
          <c:w val="0.45421076852277958"/>
          <c:h val="0.8706262863863569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649-429F-A433-988645D4587D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649-429F-A433-988645D4587D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649-429F-A433-988645D4587D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649-429F-A433-988645D4587D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649-429F-A433-988645D4587D}"/>
              </c:ext>
            </c:extLst>
          </c:dPt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649-429F-A433-988645D4587D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649-429F-A433-988645D458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no pain</c:v>
                </c:pt>
                <c:pt idx="1">
                  <c:v>a little pain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8.1</c:v>
                </c:pt>
                <c:pt idx="1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649-429F-A433-988645D4587D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499732459811599"/>
          <c:y val="0.40670159540848339"/>
          <c:w val="0.17012922855420798"/>
          <c:h val="0.1865963461418248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829358256913296E-2"/>
          <c:y val="7.6448103498970896E-2"/>
          <c:w val="0.38952044949692938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C11-44D8-9C70-1C9B03DE1C01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C11-44D8-9C70-1C9B03DE1C01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C11-44D8-9C70-1C9B03DE1C01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C11-44D8-9C70-1C9B03DE1C01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C11-44D8-9C70-1C9B03DE1C01}"/>
              </c:ext>
            </c:extLst>
          </c:dPt>
          <c:dLbls>
            <c:dLbl>
              <c:idx val="1"/>
              <c:layout>
                <c:manualLayout>
                  <c:x val="4.1108885301528585E-2"/>
                  <c:y val="0.1045410528321056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C11-44D8-9C70-1C9B03DE1C01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C11-44D8-9C70-1C9B03DE1C01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C11-44D8-9C70-1C9B03DE1C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no anxiety/fear at all</c:v>
                </c:pt>
                <c:pt idx="1">
                  <c:v>I was slightly anxious/scared</c:v>
                </c:pt>
                <c:pt idx="2">
                  <c:v>I was moderately anxious/scared</c:v>
                </c:pt>
                <c:pt idx="3">
                  <c:v>I was definitely anxious/scare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92.6</c:v>
                </c:pt>
                <c:pt idx="1">
                  <c:v>3.7</c:v>
                </c:pt>
                <c:pt idx="2">
                  <c:v>1.9</c:v>
                </c:pt>
                <c:pt idx="3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C11-44D8-9C70-1C9B03DE1C01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607836358753859"/>
          <c:y val="0.32086764661621059"/>
          <c:w val="0.34722754685576868"/>
          <c:h val="0.37002549041851984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997753955784912E-2"/>
          <c:y val="6.4686856806821527E-2"/>
          <c:w val="0.38952044949692938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26D-4459-8042-8A418DAF73AE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26D-4459-8042-8A418DAF73AE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26D-4459-8042-8A418DAF73AE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26D-4459-8042-8A418DAF73AE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026D-4459-8042-8A418DAF73AE}"/>
              </c:ext>
            </c:extLst>
          </c:dPt>
          <c:dLbls>
            <c:dLbl>
              <c:idx val="1"/>
              <c:layout>
                <c:manualLayout>
                  <c:x val="-7.7518054265169084E-2"/>
                  <c:y val="-7.709788544577089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26D-4459-8042-8A418DAF73AE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26D-4459-8042-8A418DAF73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it was not long</c:v>
                </c:pt>
                <c:pt idx="1">
                  <c:v>it was of reasonable length</c:v>
                </c:pt>
                <c:pt idx="2">
                  <c:v>it was lo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7</c:v>
                </c:pt>
                <c:pt idx="1">
                  <c:v>74.099999999999994</c:v>
                </c:pt>
                <c:pt idx="2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26D-4459-8042-8A418DAF73AE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722247772732836"/>
          <c:y val="0.38357500225732583"/>
          <c:w val="0.29120297634297088"/>
          <c:h val="0.27989451921273734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290920857550587E-2"/>
          <c:y val="8.232872684504558E-2"/>
          <c:w val="0.38690709525676203"/>
          <c:h val="0.8706262863863569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393-4C69-809C-A3F12294C8CC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393-4C69-809C-A3F12294C8CC}"/>
              </c:ext>
            </c:extLst>
          </c:dPt>
          <c:dPt>
            <c:idx val="2"/>
            <c:bubble3D val="0"/>
            <c:spPr>
              <a:solidFill>
                <a:srgbClr val="EBB54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393-4C69-809C-A3F12294C8CC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393-4C69-809C-A3F12294C8CC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6393-4C69-809C-A3F12294C8CC}"/>
              </c:ext>
            </c:extLst>
          </c:dPt>
          <c:dLbls>
            <c:dLbl>
              <c:idx val="0"/>
              <c:layout>
                <c:manualLayout>
                  <c:x val="-4.1468478638264611E-2"/>
                  <c:y val="-0.1066271107046463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393-4C69-809C-A3F12294C8CC}"/>
                </c:ext>
              </c:extLst>
            </c:dLbl>
            <c:dLbl>
              <c:idx val="1"/>
              <c:layout>
                <c:manualLayout>
                  <c:x val="3.6677294993163093E-2"/>
                  <c:y val="9.819342138684275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393-4C69-809C-A3F12294C8C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393-4C69-809C-A3F12294C8CC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393-4C69-809C-A3F12294C8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I would not be afraid at all </c:v>
                </c:pt>
                <c:pt idx="1">
                  <c:v>I would be slightly afraid</c:v>
                </c:pt>
                <c:pt idx="2">
                  <c:v>I would definitely be afraid 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92.6</c:v>
                </c:pt>
                <c:pt idx="1">
                  <c:v>5.6</c:v>
                </c:pt>
                <c:pt idx="2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393-4C69-809C-A3F12294C8CC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396874881035796"/>
          <c:y val="0.35417188552695245"/>
          <c:w val="0.30229676798044308"/>
          <c:h val="0.27989451921273734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51319764274749"/>
          <c:y val="0.12468171704940881"/>
          <c:w val="0.4579205786115208"/>
          <c:h val="0.87531828295059122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8AD-4C7A-AF7F-EA2EDCADFEF5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8AD-4C7A-AF7F-EA2EDCADFEF5}"/>
              </c:ext>
            </c:extLst>
          </c:dPt>
          <c:dLbls>
            <c:dLbl>
              <c:idx val="1"/>
              <c:layout>
                <c:manualLayout>
                  <c:x val="6.4406590229858493E-2"/>
                  <c:y val="-0.1114234569828914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8AD-4C7A-AF7F-EA2EDCADFE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TEE</c:v>
                </c:pt>
                <c:pt idx="1">
                  <c:v>CM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1.1</c:v>
                </c:pt>
                <c:pt idx="1">
                  <c:v>8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8AD-4C7A-AF7F-EA2EDCADFEF5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031881369177669"/>
          <c:y val="0.39494034871633399"/>
          <c:w val="0.10731272488775995"/>
          <c:h val="0.1865963461418248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478144457294953E-2"/>
          <c:y val="6.4686856806821527E-2"/>
          <c:w val="0.33322155153141075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4B3-4BAC-A55C-A46D8233E6E3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4B3-4BAC-A55C-A46D8233E6E3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4B3-4BAC-A55C-A46D8233E6E3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4B3-4BAC-A55C-A46D8233E6E3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4B3-4BAC-A55C-A46D8233E6E3}"/>
              </c:ext>
            </c:extLst>
          </c:dPt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4B3-4BAC-A55C-A46D8233E6E3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4B3-4BAC-A55C-A46D8233E6E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to some extent, but overall, not fully clear</c:v>
                </c:pt>
                <c:pt idx="1">
                  <c:v>to a moderate degree, I understood them, but I still had many questions</c:v>
                </c:pt>
                <c:pt idx="2">
                  <c:v>to a fair extent, but some questions remained unanswered</c:v>
                </c:pt>
                <c:pt idx="3">
                  <c:v>to a full extent and all my questions were answere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.6</c:v>
                </c:pt>
                <c:pt idx="1">
                  <c:v>3.7</c:v>
                </c:pt>
                <c:pt idx="2">
                  <c:v>20.399999999999999</c:v>
                </c:pt>
                <c:pt idx="3">
                  <c:v>70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4B3-4BAC-A55C-A46D8233E6E3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6806666772287264"/>
          <c:y val="0.19149393300256753"/>
          <c:w val="0.51181260793105088"/>
          <c:h val="0.6052504242615071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76008129449264"/>
          <c:y val="6.4686856806821527E-2"/>
          <c:w val="0.4204513399153738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D7C-4AE9-868D-F49F39A20EF4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D7C-4AE9-868D-F49F39A20EF4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D7C-4AE9-868D-F49F39A20EF4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D7C-4AE9-868D-F49F39A20EF4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D7C-4AE9-868D-F49F39A20EF4}"/>
              </c:ext>
            </c:extLst>
          </c:dPt>
          <c:dLbls>
            <c:dLbl>
              <c:idx val="1"/>
              <c:layout>
                <c:manualLayout>
                  <c:x val="-3.3527067596876084E-2"/>
                  <c:y val="-0.1114232759715519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D7C-4AE9-868D-F49F39A20EF4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D7C-4AE9-868D-F49F39A20E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I was not afraid at all </c:v>
                </c:pt>
                <c:pt idx="1">
                  <c:v>I was slightly afraid</c:v>
                </c:pt>
                <c:pt idx="2">
                  <c:v>I was moderately afraid </c:v>
                </c:pt>
                <c:pt idx="3">
                  <c:v>I was definitely be afraid </c:v>
                </c:pt>
                <c:pt idx="4">
                  <c:v>I was terrified of the examination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1.5</c:v>
                </c:pt>
                <c:pt idx="1">
                  <c:v>22.2</c:v>
                </c:pt>
                <c:pt idx="2">
                  <c:v>22.2</c:v>
                </c:pt>
                <c:pt idx="3">
                  <c:v>13</c:v>
                </c:pt>
                <c:pt idx="4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D7C-4AE9-868D-F49F39A20EF4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4394845835250816"/>
          <c:y val="0.22756947354529819"/>
          <c:w val="0.45605154164749195"/>
          <c:h val="0.47429310971529909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81505665450357"/>
          <c:y val="5.2925610114672159E-2"/>
          <c:w val="0.4572787237306336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193-480C-9638-6FA2248E4438}"/>
              </c:ext>
            </c:extLst>
          </c:dPt>
          <c:dPt>
            <c:idx val="1"/>
            <c:bubble3D val="0"/>
            <c:spPr>
              <a:solidFill>
                <a:srgbClr val="70AD47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193-480C-9638-6FA2248E4438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193-480C-9638-6FA2248E4438}"/>
                </c:ext>
              </c:extLst>
            </c:dLbl>
            <c:dLbl>
              <c:idx val="1"/>
              <c:layout>
                <c:manualLayout>
                  <c:x val="4.1170267890466752E-2"/>
                  <c:y val="9.5582772415544831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193-480C-9638-6FA2248E443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1</c:v>
                </c:pt>
                <c:pt idx="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93-480C-9638-6FA2248E4438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34329090133868"/>
          <c:y val="0.42434346544670742"/>
          <c:w val="8.2722943111172315E-2"/>
          <c:h val="0.1865963461418248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2770242767055"/>
          <c:y val="5.8806233460746836E-2"/>
          <c:w val="0.45421076852277958"/>
          <c:h val="0.8706262863863569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3E6-4BDB-8E11-C127D0BBBD17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3E6-4BDB-8E11-C127D0BBBD17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3E6-4BDB-8E11-C127D0BBBD17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3E6-4BDB-8E11-C127D0BBBD17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3E6-4BDB-8E11-C127D0BBBD17}"/>
              </c:ext>
            </c:extLst>
          </c:dPt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3E6-4BDB-8E11-C127D0BBBD17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3E6-4BDB-8E11-C127D0BBBD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slightly matched </c:v>
                </c:pt>
                <c:pt idx="1">
                  <c:v>moderately matched </c:v>
                </c:pt>
                <c:pt idx="2">
                  <c:v>mostly matched </c:v>
                </c:pt>
                <c:pt idx="3">
                  <c:v>completely matche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.6</c:v>
                </c:pt>
                <c:pt idx="1">
                  <c:v>3.7</c:v>
                </c:pt>
                <c:pt idx="2">
                  <c:v>11.3</c:v>
                </c:pt>
                <c:pt idx="3">
                  <c:v>79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3E6-4BDB-8E11-C127D0BBBD17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505820055972064"/>
          <c:y val="0.3192840456836456"/>
          <c:w val="0.27744678486749214"/>
          <c:h val="0.37319269228364976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175138318977725E-2"/>
          <c:y val="7.0567480152896211E-2"/>
          <c:w val="0.33322155153141075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EE0-46E7-901F-4DFA35D1BA23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EE0-46E7-901F-4DFA35D1BA23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EE0-46E7-901F-4DFA35D1BA23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EE0-46E7-901F-4DFA35D1BA23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EE0-46E7-901F-4DFA35D1BA23}"/>
              </c:ext>
            </c:extLst>
          </c:dPt>
          <c:dLbls>
            <c:dLbl>
              <c:idx val="1"/>
              <c:layout>
                <c:manualLayout>
                  <c:x val="-3.581911416002577E-2"/>
                  <c:y val="-0.11743095476781956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EE0-46E7-901F-4DFA35D1BA23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EE0-46E7-901F-4DFA35D1BA2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no pain</c:v>
                </c:pt>
                <c:pt idx="1">
                  <c:v>a little pain</c:v>
                </c:pt>
                <c:pt idx="2">
                  <c:v>moderately painful</c:v>
                </c:pt>
                <c:pt idx="3">
                  <c:v>very painful, difficult to tolerate </c:v>
                </c:pt>
                <c:pt idx="4">
                  <c:v>almost unbearable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3.299999999999997</c:v>
                </c:pt>
                <c:pt idx="1">
                  <c:v>24.1</c:v>
                </c:pt>
                <c:pt idx="2">
                  <c:v>25.9</c:v>
                </c:pt>
                <c:pt idx="3">
                  <c:v>7.4</c:v>
                </c:pt>
                <c:pt idx="4">
                  <c:v>9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EE0-46E7-901F-4DFA35D1BA23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7258230045188016"/>
          <c:y val="0.27263495914818942"/>
          <c:w val="0.3038540957028259"/>
          <c:h val="0.46649086535456225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467179278646508E-2"/>
          <c:y val="3.5283740076448106E-2"/>
          <c:w val="0.33322155153141075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A7A-42EA-8F58-8E5BAB15DD42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A7A-42EA-8F58-8E5BAB15DD42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A7A-42EA-8F58-8E5BAB15DD42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A7A-42EA-8F58-8E5BAB15DD42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A7A-42EA-8F58-8E5BAB15DD42}"/>
              </c:ext>
            </c:extLst>
          </c:dPt>
          <c:dLbls>
            <c:dLbl>
              <c:idx val="1"/>
              <c:layout>
                <c:manualLayout>
                  <c:x val="5.0597835474421225E-2"/>
                  <c:y val="-0.1114234569828914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A7A-42EA-8F58-8E5BAB15DD42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A7A-42EA-8F58-8E5BAB15DD4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no anxiety/fear at all</c:v>
                </c:pt>
                <c:pt idx="1">
                  <c:v>I was slightly anxious/scared</c:v>
                </c:pt>
                <c:pt idx="2">
                  <c:v>I was moderately anxious/scared</c:v>
                </c:pt>
                <c:pt idx="3">
                  <c:v>I was definitely anxious/scared</c:v>
                </c:pt>
                <c:pt idx="4">
                  <c:v>I was terribly anxious/scared: couldn't wait for it to be ov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55.6</c:v>
                </c:pt>
                <c:pt idx="1">
                  <c:v>22.2</c:v>
                </c:pt>
                <c:pt idx="2">
                  <c:v>9.3000000000000007</c:v>
                </c:pt>
                <c:pt idx="3">
                  <c:v>9.3000000000000007</c:v>
                </c:pt>
                <c:pt idx="4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A7A-42EA-8F58-8E5BAB15DD42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7454966016571881"/>
          <c:y val="0.19816635681492478"/>
          <c:w val="0.51203652360356366"/>
          <c:h val="0.58014432994464338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10121353330605"/>
          <c:y val="5.8806233460746836E-2"/>
          <c:w val="0.4572787237306336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224-4234-A3BF-6DEE18F7B07A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224-4234-A3BF-6DEE18F7B07A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224-4234-A3BF-6DEE18F7B07A}"/>
              </c:ext>
            </c:extLst>
          </c:dPt>
          <c:dLbls>
            <c:dLbl>
              <c:idx val="1"/>
              <c:layout>
                <c:manualLayout>
                  <c:x val="5.0597835474421225E-2"/>
                  <c:y val="-0.1114234569828914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224-4234-A3BF-6DEE18F7B07A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224-4234-A3BF-6DEE18F7B0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it was not long</c:v>
                </c:pt>
                <c:pt idx="1">
                  <c:v>it was of reasonable length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8.5</c:v>
                </c:pt>
                <c:pt idx="1">
                  <c:v>8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24-4234-A3BF-6DEE18F7B07A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200546434226769"/>
          <c:y val="0.37769437891125124"/>
          <c:w val="0.34185862524202421"/>
          <c:h val="0.27989451921273734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76008129449264"/>
          <c:y val="6.4686856806821527E-2"/>
          <c:w val="0.42045133991537381"/>
          <c:h val="0.8765069097324317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587-4543-8AB2-01211E40A604}"/>
              </c:ext>
            </c:extLst>
          </c:dPt>
          <c:dPt>
            <c:idx val="1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587-4543-8AB2-01211E40A604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587-4543-8AB2-01211E40A604}"/>
              </c:ext>
            </c:extLst>
          </c:dPt>
          <c:dPt>
            <c:idx val="3"/>
            <c:bubble3D val="0"/>
            <c:spPr>
              <a:solidFill>
                <a:srgbClr val="EAB40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587-4543-8AB2-01211E40A604}"/>
              </c:ext>
            </c:extLst>
          </c:dPt>
          <c:dPt>
            <c:idx val="4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587-4543-8AB2-01211E40A604}"/>
              </c:ext>
            </c:extLst>
          </c:dPt>
          <c:dLbls>
            <c:dLbl>
              <c:idx val="1"/>
              <c:layout>
                <c:manualLayout>
                  <c:x val="5.0597835474421225E-2"/>
                  <c:y val="-0.1114234569828914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587-4543-8AB2-01211E40A604}"/>
                </c:ext>
              </c:extLst>
            </c:dLbl>
            <c:dLbl>
              <c:idx val="3"/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587-4543-8AB2-01211E40A6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I would not be afraid at all </c:v>
                </c:pt>
                <c:pt idx="1">
                  <c:v>I would be slightly afraid</c:v>
                </c:pt>
                <c:pt idx="2">
                  <c:v>I would be moderately afraid </c:v>
                </c:pt>
                <c:pt idx="3">
                  <c:v>I would definitely be afraid </c:v>
                </c:pt>
                <c:pt idx="4">
                  <c:v>I would be terrified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50</c:v>
                </c:pt>
                <c:pt idx="1">
                  <c:v>22.2</c:v>
                </c:pt>
                <c:pt idx="2">
                  <c:v>7.4</c:v>
                </c:pt>
                <c:pt idx="3">
                  <c:v>13</c:v>
                </c:pt>
                <c:pt idx="4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587-4543-8AB2-01211E40A604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4394845835250816"/>
          <c:y val="0.22756947354529819"/>
          <c:w val="0.45605154164749195"/>
          <c:h val="0.47429310971529909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effectLst/>
        </a:defRPr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66</Words>
  <Characters>2116</Characters>
  <Application>Microsoft Office Word</Application>
  <DocSecurity>0</DocSecurity>
  <Lines>36</Lines>
  <Paragraphs>16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VCQB_8160@diakoffice.onmicrosoft.com</dc:creator>
  <cp:keywords/>
  <dc:description/>
  <cp:lastModifiedBy>EDU_VCQB_8160@diakoffice.onmicrosoft.com</cp:lastModifiedBy>
  <cp:revision>3</cp:revision>
  <dcterms:created xsi:type="dcterms:W3CDTF">2022-12-13T13:35:00Z</dcterms:created>
  <dcterms:modified xsi:type="dcterms:W3CDTF">2023-02-2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cd8d9b-5d28-4f85-a3bc-787afaef4d3e</vt:lpwstr>
  </property>
</Properties>
</file>